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4649C7" w14:textId="6E87405D" w:rsidR="00267DD0" w:rsidRDefault="00267DD0" w:rsidP="00CB1F03">
      <w:pPr>
        <w:spacing w:line="480" w:lineRule="auto"/>
        <w:ind w:left="0" w:right="6" w:firstLine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833C5">
        <w:rPr>
          <w:rFonts w:ascii="Times New Roman" w:hAnsi="Times New Roman" w:cs="Times New Roman"/>
          <w:b/>
          <w:sz w:val="24"/>
          <w:szCs w:val="24"/>
          <w:lang w:val="en-GB"/>
        </w:rPr>
        <w:t xml:space="preserve">S1 Table. Summary of statistical analyses for circadian </w:t>
      </w:r>
      <w:r w:rsidR="00047A8B">
        <w:rPr>
          <w:rFonts w:ascii="Times New Roman" w:hAnsi="Times New Roman" w:cs="Times New Roman"/>
          <w:b/>
          <w:sz w:val="24"/>
          <w:szCs w:val="24"/>
          <w:lang w:val="en-GB"/>
        </w:rPr>
        <w:t>periodicity</w:t>
      </w:r>
      <w:r w:rsidR="00047A8B" w:rsidRPr="00A833C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A833C5">
        <w:rPr>
          <w:rFonts w:ascii="Times New Roman" w:hAnsi="Times New Roman" w:cs="Times New Roman"/>
          <w:b/>
          <w:sz w:val="24"/>
          <w:szCs w:val="24"/>
          <w:lang w:val="en-GB"/>
        </w:rPr>
        <w:t xml:space="preserve">of planula release, planula </w:t>
      </w:r>
      <w:r w:rsidR="0018189C">
        <w:rPr>
          <w:rFonts w:ascii="Times New Roman" w:hAnsi="Times New Roman" w:cs="Times New Roman"/>
          <w:b/>
          <w:sz w:val="24"/>
          <w:szCs w:val="24"/>
          <w:lang w:val="en-GB"/>
        </w:rPr>
        <w:t>volume</w:t>
      </w:r>
      <w:r w:rsidR="0018189C" w:rsidRPr="00A833C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A833C5">
        <w:rPr>
          <w:rFonts w:ascii="Times New Roman" w:hAnsi="Times New Roman" w:cs="Times New Roman"/>
          <w:b/>
          <w:sz w:val="24"/>
          <w:szCs w:val="24"/>
          <w:lang w:val="en-GB"/>
        </w:rPr>
        <w:t xml:space="preserve">between years, and larval settlement in different substrate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ignificant differences are shown in bold. Group a, b, and c represent circadian </w:t>
      </w:r>
      <w:r w:rsidR="00047A8B">
        <w:rPr>
          <w:rFonts w:ascii="Times New Roman" w:hAnsi="Times New Roman" w:cs="Times New Roman"/>
          <w:sz w:val="24"/>
          <w:szCs w:val="24"/>
          <w:lang w:val="en-GB"/>
        </w:rPr>
        <w:t xml:space="preserve">periodicity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of planulae release </w:t>
      </w:r>
      <w:del w:id="0" w:author="r.prasetia" w:date="2017-04-05T20:32:00Z">
        <w:r w:rsidDel="00C263DF">
          <w:rPr>
            <w:rFonts w:ascii="Times New Roman" w:hAnsi="Times New Roman" w:cs="Times New Roman"/>
            <w:sz w:val="24"/>
            <w:szCs w:val="24"/>
            <w:lang w:val="en-GB"/>
          </w:rPr>
          <w:delText xml:space="preserve">at </w:delText>
        </w:r>
      </w:del>
      <w:ins w:id="1" w:author="r.prasetia" w:date="2017-04-05T20:32:00Z">
        <w:r w:rsidR="00C263DF">
          <w:rPr>
            <w:rFonts w:ascii="Times New Roman" w:hAnsi="Times New Roman" w:cs="Times New Roman"/>
            <w:sz w:val="24"/>
            <w:szCs w:val="24"/>
            <w:lang w:val="en-GB"/>
          </w:rPr>
          <w:t>during</w:t>
        </w:r>
        <w:r w:rsidR="00C263DF">
          <w:rPr>
            <w:rFonts w:ascii="Times New Roman" w:hAnsi="Times New Roman" w:cs="Times New Roman"/>
            <w:sz w:val="24"/>
            <w:szCs w:val="24"/>
            <w:lang w:val="en-GB"/>
          </w:rPr>
          <w:t xml:space="preserve"> </w:t>
        </w:r>
      </w:ins>
      <w:r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ins w:id="2" w:author="r.prasetia" w:date="2017-04-05T20:33:00Z">
        <w:r w:rsidR="00C263DF">
          <w:rPr>
            <w:rFonts w:ascii="Times New Roman" w:hAnsi="Times New Roman" w:cs="Times New Roman"/>
            <w:sz w:val="24"/>
            <w:szCs w:val="24"/>
            <w:lang w:val="en-GB"/>
          </w:rPr>
          <w:t xml:space="preserve">following </w:t>
        </w:r>
      </w:ins>
      <w:r>
        <w:rPr>
          <w:rFonts w:ascii="Times New Roman" w:hAnsi="Times New Roman" w:cs="Times New Roman"/>
          <w:sz w:val="24"/>
          <w:szCs w:val="24"/>
          <w:lang w:val="en-GB"/>
        </w:rPr>
        <w:t>period</w:t>
      </w:r>
      <w:ins w:id="3" w:author="r.prasetia" w:date="2017-04-05T20:33:00Z">
        <w:r w:rsidR="00C263DF">
          <w:rPr>
            <w:rFonts w:ascii="Times New Roman" w:hAnsi="Times New Roman" w:cs="Times New Roman"/>
            <w:sz w:val="24"/>
            <w:szCs w:val="24"/>
            <w:lang w:val="en-GB"/>
          </w:rPr>
          <w:t>s:</w:t>
        </w:r>
      </w:ins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bookmarkStart w:id="4" w:name="_GoBack"/>
      <w:bookmarkEnd w:id="4"/>
      <w:del w:id="5" w:author="r.prasetia" w:date="2017-04-05T20:33:00Z">
        <w:r w:rsidDel="00C263DF">
          <w:rPr>
            <w:rFonts w:ascii="Times New Roman" w:hAnsi="Times New Roman" w:cs="Times New Roman"/>
            <w:sz w:val="24"/>
            <w:szCs w:val="24"/>
            <w:lang w:val="en-GB"/>
          </w:rPr>
          <w:delText xml:space="preserve">of </w:delText>
        </w:r>
      </w:del>
      <w:r>
        <w:rPr>
          <w:rFonts w:ascii="Times New Roman" w:hAnsi="Times New Roman" w:cs="Times New Roman"/>
          <w:sz w:val="24"/>
          <w:szCs w:val="24"/>
          <w:lang w:val="en-GB"/>
        </w:rPr>
        <w:t xml:space="preserve">0:00 – 8:00 AM, 8:00 AM – 4:00 PM, and 4:00 PM – 0:00 AM, respectively.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.a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. = post hoc test was not applicable. </w:t>
      </w:r>
    </w:p>
    <w:tbl>
      <w:tblPr>
        <w:tblW w:w="12775" w:type="dxa"/>
        <w:tblInd w:w="91" w:type="dxa"/>
        <w:tblLook w:val="04A0" w:firstRow="1" w:lastRow="0" w:firstColumn="1" w:lastColumn="0" w:noHBand="0" w:noVBand="1"/>
      </w:tblPr>
      <w:tblGrid>
        <w:gridCol w:w="5829"/>
        <w:gridCol w:w="876"/>
        <w:gridCol w:w="1959"/>
        <w:gridCol w:w="960"/>
        <w:gridCol w:w="3151"/>
      </w:tblGrid>
      <w:tr w:rsidR="00267DD0" w:rsidRPr="00017792" w14:paraId="5B35FC22" w14:textId="77777777" w:rsidTr="00510C3E">
        <w:trPr>
          <w:trHeight w:val="315"/>
        </w:trPr>
        <w:tc>
          <w:tcPr>
            <w:tcW w:w="5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96176" w14:textId="77777777" w:rsidR="00267DD0" w:rsidRPr="00017792" w:rsidRDefault="00267DD0" w:rsidP="00510C3E">
            <w:pPr>
              <w:spacing w:line="240" w:lineRule="auto"/>
              <w:ind w:left="0" w:right="0"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177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ruskal</w:t>
            </w:r>
            <w:proofErr w:type="spellEnd"/>
            <w:r w:rsidRPr="000177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Wallis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CC39C" w14:textId="77777777" w:rsidR="00267DD0" w:rsidRPr="00017792" w:rsidRDefault="00267DD0" w:rsidP="00510C3E">
            <w:pPr>
              <w:spacing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177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.f.</w:t>
            </w:r>
            <w:proofErr w:type="spellEnd"/>
          </w:p>
        </w:tc>
        <w:tc>
          <w:tcPr>
            <w:tcW w:w="1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9060C" w14:textId="77777777" w:rsidR="00267DD0" w:rsidRPr="00017792" w:rsidRDefault="00267DD0" w:rsidP="00510C3E">
            <w:pPr>
              <w:spacing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177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i-Squar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9D40C" w14:textId="77777777" w:rsidR="00267DD0" w:rsidRPr="00017792" w:rsidRDefault="00267DD0" w:rsidP="00510C3E">
            <w:pPr>
              <w:spacing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0177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3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8BA76" w14:textId="25AE9113" w:rsidR="00267DD0" w:rsidRPr="00017792" w:rsidRDefault="00267DD0" w:rsidP="00510C3E">
            <w:pPr>
              <w:spacing w:line="240" w:lineRule="auto"/>
              <w:ind w:left="0" w:right="0"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177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irwise comparisons</w:t>
            </w:r>
          </w:p>
        </w:tc>
      </w:tr>
      <w:tr w:rsidR="00267DD0" w:rsidRPr="00017792" w14:paraId="72E62C5B" w14:textId="77777777" w:rsidTr="00510C3E">
        <w:trPr>
          <w:trHeight w:val="315"/>
        </w:trPr>
        <w:tc>
          <w:tcPr>
            <w:tcW w:w="5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69831" w14:textId="77777777" w:rsidR="00267DD0" w:rsidRPr="00017792" w:rsidRDefault="00267DD0" w:rsidP="00510C3E">
            <w:pPr>
              <w:spacing w:line="240" w:lineRule="auto"/>
              <w:ind w:left="0" w:right="0"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rcadian pattern of planula releas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6E10" w14:textId="77777777" w:rsidR="00267DD0" w:rsidRPr="00017792" w:rsidRDefault="00267DD0" w:rsidP="00510C3E">
            <w:pPr>
              <w:spacing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0229F" w14:textId="77777777" w:rsidR="00267DD0" w:rsidRPr="00017792" w:rsidRDefault="00267DD0" w:rsidP="00510C3E">
            <w:pPr>
              <w:spacing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9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FA30" w14:textId="77777777" w:rsidR="00267DD0" w:rsidRPr="00017792" w:rsidRDefault="00267DD0" w:rsidP="00510C3E">
            <w:pPr>
              <w:spacing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177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E7C4" w14:textId="77777777" w:rsidR="00267DD0" w:rsidRDefault="00267DD0" w:rsidP="00510C3E">
            <w:pPr>
              <w:spacing w:line="240" w:lineRule="auto"/>
              <w:ind w:left="0" w:right="0"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 &gt; (b = c)</w:t>
            </w:r>
          </w:p>
        </w:tc>
      </w:tr>
      <w:tr w:rsidR="00267DD0" w:rsidRPr="00017792" w14:paraId="025DA245" w14:textId="77777777" w:rsidTr="00984304">
        <w:trPr>
          <w:trHeight w:val="315"/>
        </w:trPr>
        <w:tc>
          <w:tcPr>
            <w:tcW w:w="58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9D51" w14:textId="77777777" w:rsidR="00267DD0" w:rsidRPr="00017792" w:rsidRDefault="00267DD0" w:rsidP="00510C3E">
            <w:pPr>
              <w:spacing w:line="240" w:lineRule="auto"/>
              <w:ind w:left="0" w:right="0"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E273" w14:textId="77777777" w:rsidR="00267DD0" w:rsidRPr="00017792" w:rsidRDefault="00267DD0" w:rsidP="00510C3E">
            <w:pPr>
              <w:spacing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2E33" w14:textId="77777777" w:rsidR="00267DD0" w:rsidRPr="00017792" w:rsidRDefault="00267DD0" w:rsidP="00510C3E">
            <w:pPr>
              <w:spacing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0B87" w14:textId="77777777" w:rsidR="00267DD0" w:rsidRPr="00017792" w:rsidRDefault="00267DD0" w:rsidP="00510C3E">
            <w:pPr>
              <w:spacing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324D" w14:textId="77777777" w:rsidR="00267DD0" w:rsidRPr="00017792" w:rsidRDefault="00267DD0" w:rsidP="00510C3E">
            <w:pPr>
              <w:spacing w:line="240" w:lineRule="auto"/>
              <w:ind w:left="0" w:right="0"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67DD0" w:rsidRPr="00017792" w14:paraId="0CE3F9FA" w14:textId="77777777" w:rsidTr="00984304">
        <w:trPr>
          <w:trHeight w:val="315"/>
        </w:trPr>
        <w:tc>
          <w:tcPr>
            <w:tcW w:w="58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F2ED" w14:textId="77777777" w:rsidR="00267DD0" w:rsidRPr="00017792" w:rsidRDefault="00267DD0" w:rsidP="00510C3E">
            <w:pPr>
              <w:spacing w:line="240" w:lineRule="auto"/>
              <w:ind w:left="0" w:right="0"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177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nn-Whitney U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26157" w14:textId="77777777" w:rsidR="00267DD0" w:rsidRPr="00017792" w:rsidRDefault="00267DD0" w:rsidP="00510C3E">
            <w:pPr>
              <w:spacing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177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1F06" w14:textId="77777777" w:rsidR="00267DD0" w:rsidRPr="00017792" w:rsidRDefault="00267DD0" w:rsidP="00510C3E">
            <w:pPr>
              <w:spacing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177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E98A" w14:textId="77777777" w:rsidR="00267DD0" w:rsidRPr="00017792" w:rsidRDefault="00267DD0" w:rsidP="00510C3E">
            <w:pPr>
              <w:spacing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0177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B5475" w14:textId="77777777" w:rsidR="00267DD0" w:rsidRPr="00017792" w:rsidRDefault="00267DD0" w:rsidP="00510C3E">
            <w:pPr>
              <w:spacing w:line="240" w:lineRule="auto"/>
              <w:ind w:left="0" w:right="0"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177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irwise comparisons</w:t>
            </w:r>
          </w:p>
        </w:tc>
      </w:tr>
      <w:tr w:rsidR="00267DD0" w:rsidRPr="00017792" w14:paraId="481631E7" w14:textId="77777777" w:rsidTr="0018189C">
        <w:trPr>
          <w:trHeight w:val="315"/>
        </w:trPr>
        <w:tc>
          <w:tcPr>
            <w:tcW w:w="5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C3E8" w14:textId="77777777" w:rsidR="00267DD0" w:rsidRPr="00017792" w:rsidRDefault="00267DD0" w:rsidP="00510C3E">
            <w:pPr>
              <w:spacing w:line="240" w:lineRule="auto"/>
              <w:ind w:left="0" w:right="0"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val settlement between substrate type</w:t>
            </w:r>
            <w:r w:rsidR="007F7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2 hours)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882E9" w14:textId="77777777" w:rsidR="00267DD0" w:rsidRPr="00017792" w:rsidRDefault="00267DD0" w:rsidP="00510C3E">
            <w:pPr>
              <w:spacing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E024" w14:textId="77777777" w:rsidR="00267DD0" w:rsidRPr="00017792" w:rsidRDefault="00267DD0" w:rsidP="00510C3E">
            <w:pPr>
              <w:spacing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8119" w14:textId="77777777" w:rsidR="00267DD0" w:rsidRPr="00017792" w:rsidRDefault="00267DD0" w:rsidP="00510C3E">
            <w:pPr>
              <w:spacing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177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3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6283" w14:textId="77777777" w:rsidR="00267DD0" w:rsidRPr="00017792" w:rsidRDefault="00267DD0" w:rsidP="00510C3E">
            <w:pPr>
              <w:spacing w:line="240" w:lineRule="auto"/>
              <w:ind w:left="0" w:right="0"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267DD0" w:rsidRPr="00017792" w14:paraId="6C5E91F4" w14:textId="77777777" w:rsidTr="00510C3E">
        <w:trPr>
          <w:trHeight w:val="315"/>
        </w:trPr>
        <w:tc>
          <w:tcPr>
            <w:tcW w:w="5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DFBC" w14:textId="77777777" w:rsidR="00267DD0" w:rsidRPr="00017792" w:rsidRDefault="00267DD0" w:rsidP="00510C3E">
            <w:pPr>
              <w:spacing w:line="240" w:lineRule="auto"/>
              <w:ind w:left="0" w:right="0"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D776" w14:textId="77777777" w:rsidR="00267DD0" w:rsidRPr="00017792" w:rsidRDefault="00267DD0" w:rsidP="00510C3E">
            <w:pPr>
              <w:spacing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8B22" w14:textId="77777777" w:rsidR="00267DD0" w:rsidRPr="00017792" w:rsidRDefault="00267DD0" w:rsidP="00510C3E">
            <w:pPr>
              <w:spacing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E5E58" w14:textId="77777777" w:rsidR="00267DD0" w:rsidRPr="00017792" w:rsidRDefault="00267DD0" w:rsidP="00510C3E">
            <w:pPr>
              <w:spacing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46FF" w14:textId="77777777" w:rsidR="00267DD0" w:rsidRPr="00017792" w:rsidRDefault="00267DD0" w:rsidP="00510C3E">
            <w:pPr>
              <w:spacing w:line="240" w:lineRule="auto"/>
              <w:ind w:left="0" w:right="0"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67DD0" w:rsidRPr="00017792" w14:paraId="303EBF62" w14:textId="77777777" w:rsidTr="00984304">
        <w:trPr>
          <w:trHeight w:val="315"/>
        </w:trPr>
        <w:tc>
          <w:tcPr>
            <w:tcW w:w="5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23E5F" w14:textId="77777777" w:rsidR="00267DD0" w:rsidRPr="00017792" w:rsidRDefault="00267DD0" w:rsidP="00510C3E">
            <w:pPr>
              <w:spacing w:line="240" w:lineRule="auto"/>
              <w:ind w:left="0" w:right="0"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177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-test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F7862" w14:textId="77777777" w:rsidR="00267DD0" w:rsidRPr="00017792" w:rsidRDefault="00267DD0" w:rsidP="00510C3E">
            <w:pPr>
              <w:spacing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177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.f.</w:t>
            </w:r>
            <w:proofErr w:type="spellEnd"/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A3873" w14:textId="77777777" w:rsidR="00267DD0" w:rsidRPr="00017792" w:rsidRDefault="00267DD0" w:rsidP="00510C3E">
            <w:pPr>
              <w:spacing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177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44D19" w14:textId="77777777" w:rsidR="00267DD0" w:rsidRPr="00017792" w:rsidRDefault="00267DD0" w:rsidP="00510C3E">
            <w:pPr>
              <w:spacing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0177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E9033" w14:textId="77777777" w:rsidR="00267DD0" w:rsidRPr="00017792" w:rsidRDefault="00267DD0" w:rsidP="00510C3E">
            <w:pPr>
              <w:spacing w:line="240" w:lineRule="auto"/>
              <w:ind w:left="0" w:right="0"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177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irwise comparisons</w:t>
            </w:r>
          </w:p>
        </w:tc>
      </w:tr>
      <w:tr w:rsidR="00267DD0" w:rsidRPr="00017792" w14:paraId="5A51E246" w14:textId="77777777" w:rsidTr="0018189C">
        <w:trPr>
          <w:trHeight w:val="315"/>
        </w:trPr>
        <w:tc>
          <w:tcPr>
            <w:tcW w:w="5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DBDD" w14:textId="77777777" w:rsidR="00267DD0" w:rsidRPr="00017792" w:rsidRDefault="00267DD0" w:rsidP="00510C3E">
            <w:pPr>
              <w:spacing w:line="240" w:lineRule="auto"/>
              <w:ind w:left="0" w:right="0"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olume of planulae between years (i.e. 2013 and 2015)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98E2" w14:textId="77777777" w:rsidR="00267DD0" w:rsidRPr="00017792" w:rsidRDefault="00267DD0" w:rsidP="00510C3E">
            <w:pPr>
              <w:spacing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993</w:t>
            </w:r>
          </w:p>
        </w:tc>
        <w:tc>
          <w:tcPr>
            <w:tcW w:w="1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E9A6" w14:textId="77777777" w:rsidR="00267DD0" w:rsidRPr="00017792" w:rsidRDefault="00267DD0" w:rsidP="00510C3E">
            <w:pPr>
              <w:spacing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4D16" w14:textId="77777777" w:rsidR="00267DD0" w:rsidRPr="00017792" w:rsidRDefault="00267DD0" w:rsidP="00510C3E">
            <w:pPr>
              <w:spacing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0</w:t>
            </w:r>
          </w:p>
        </w:tc>
        <w:tc>
          <w:tcPr>
            <w:tcW w:w="3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1F48" w14:textId="77777777" w:rsidR="00267DD0" w:rsidRPr="00017792" w:rsidRDefault="00267DD0" w:rsidP="00510C3E">
            <w:pPr>
              <w:spacing w:line="240" w:lineRule="auto"/>
              <w:ind w:left="0" w:right="0"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267DD0" w:rsidRPr="00017792" w14:paraId="75E17D7D" w14:textId="77777777" w:rsidTr="00510C3E">
        <w:trPr>
          <w:trHeight w:val="315"/>
        </w:trPr>
        <w:tc>
          <w:tcPr>
            <w:tcW w:w="5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27E76" w14:textId="77777777" w:rsidR="00267DD0" w:rsidRPr="00017792" w:rsidRDefault="00267DD0" w:rsidP="00510C3E">
            <w:pPr>
              <w:spacing w:line="240" w:lineRule="auto"/>
              <w:ind w:left="0" w:right="0" w:firstLine="0"/>
              <w:rPr>
                <w:rFonts w:ascii="Calibri" w:eastAsia="Times New Roman" w:hAnsi="Calibri" w:cs="Times New Roman"/>
                <w:color w:val="000000"/>
              </w:rPr>
            </w:pPr>
            <w:r w:rsidRPr="0001779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A1EFA" w14:textId="77777777" w:rsidR="00267DD0" w:rsidRPr="00017792" w:rsidRDefault="00267DD0" w:rsidP="00510C3E">
            <w:pPr>
              <w:spacing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339CF" w14:textId="77777777" w:rsidR="00267DD0" w:rsidRPr="00017792" w:rsidRDefault="00267DD0" w:rsidP="00510C3E">
            <w:pPr>
              <w:spacing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D7DA2" w14:textId="77777777" w:rsidR="00267DD0" w:rsidRPr="00017792" w:rsidRDefault="00267DD0" w:rsidP="00510C3E">
            <w:pPr>
              <w:spacing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99BFA" w14:textId="77777777" w:rsidR="00267DD0" w:rsidRPr="00017792" w:rsidRDefault="00267DD0" w:rsidP="00510C3E">
            <w:pPr>
              <w:spacing w:line="240" w:lineRule="auto"/>
              <w:ind w:left="0" w:right="0"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66982309" w14:textId="77777777" w:rsidR="00267DD0" w:rsidRDefault="00267DD0" w:rsidP="00267DD0">
      <w:pPr>
        <w:ind w:left="1134" w:right="6" w:hanging="1134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5850F92" w14:textId="77777777" w:rsidR="00267DD0" w:rsidRDefault="00267DD0" w:rsidP="00267DD0">
      <w:pPr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</w:p>
    <w:p w14:paraId="0CB3452F" w14:textId="77777777" w:rsidR="00267DD0" w:rsidRPr="00984CB0" w:rsidRDefault="00267DD0" w:rsidP="00267DD0">
      <w:pPr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</w:p>
    <w:p w14:paraId="5471DA57" w14:textId="77777777" w:rsidR="00662485" w:rsidRDefault="00662485"/>
    <w:sectPr w:rsidR="00662485" w:rsidSect="00267DD0">
      <w:pgSz w:w="16840" w:h="11901" w:orient="landscape" w:code="9"/>
      <w:pgMar w:top="1134" w:right="1134" w:bottom="1134" w:left="1134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1"/>
  <w:proofState w:spelling="clean" w:grammar="clean"/>
  <w:trackRevisions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</w:compat>
  <w:rsids>
    <w:rsidRoot w:val="00267DD0"/>
    <w:rsid w:val="00047A8B"/>
    <w:rsid w:val="00153087"/>
    <w:rsid w:val="001720CF"/>
    <w:rsid w:val="0018189C"/>
    <w:rsid w:val="00215C31"/>
    <w:rsid w:val="00267DD0"/>
    <w:rsid w:val="003949B4"/>
    <w:rsid w:val="004434D4"/>
    <w:rsid w:val="00513DBE"/>
    <w:rsid w:val="005B1D7B"/>
    <w:rsid w:val="00626AAA"/>
    <w:rsid w:val="00662485"/>
    <w:rsid w:val="007937F8"/>
    <w:rsid w:val="007F7C5C"/>
    <w:rsid w:val="0081631C"/>
    <w:rsid w:val="008426AF"/>
    <w:rsid w:val="00864992"/>
    <w:rsid w:val="00984304"/>
    <w:rsid w:val="00995C98"/>
    <w:rsid w:val="00A22130"/>
    <w:rsid w:val="00A833C5"/>
    <w:rsid w:val="00B86236"/>
    <w:rsid w:val="00C263DF"/>
    <w:rsid w:val="00CB1F03"/>
    <w:rsid w:val="00D41B8B"/>
    <w:rsid w:val="00F32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80492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7DD0"/>
    <w:pPr>
      <w:spacing w:line="360" w:lineRule="auto"/>
      <w:ind w:left="426" w:right="851" w:hanging="437"/>
    </w:pPr>
    <w:rPr>
      <w:rFonts w:eastAsiaTheme="minorEastAsia"/>
      <w:sz w:val="22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67DD0"/>
  </w:style>
  <w:style w:type="paragraph" w:styleId="BalloonText">
    <w:name w:val="Balloon Text"/>
    <w:basedOn w:val="Normal"/>
    <w:link w:val="BalloonTextChar"/>
    <w:uiPriority w:val="99"/>
    <w:semiHidden/>
    <w:unhideWhenUsed/>
    <w:rsid w:val="007F7C5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7C5C"/>
    <w:rPr>
      <w:rFonts w:ascii="Tahoma" w:eastAsiaTheme="minorEastAsia" w:hAnsi="Tahoma" w:cs="Tahoma"/>
      <w:sz w:val="16"/>
      <w:szCs w:val="16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8649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49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4992"/>
    <w:rPr>
      <w:rFonts w:eastAsiaTheme="minorEastAsia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49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4992"/>
    <w:rPr>
      <w:rFonts w:eastAsiaTheme="minorEastAsia"/>
      <w:b/>
      <w:bCs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4434D4"/>
    <w:rPr>
      <w:rFonts w:eastAsiaTheme="minorEastAsia"/>
      <w:sz w:val="22"/>
      <w:szCs w:val="22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9</Words>
  <Characters>680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.prasetia</dc:creator>
  <cp:lastModifiedBy>r.prasetia</cp:lastModifiedBy>
  <cp:revision>5</cp:revision>
  <cp:lastPrinted>2016-12-19T01:05:00Z</cp:lastPrinted>
  <dcterms:created xsi:type="dcterms:W3CDTF">2017-01-05T10:18:00Z</dcterms:created>
  <dcterms:modified xsi:type="dcterms:W3CDTF">2017-04-05T11:34:00Z</dcterms:modified>
</cp:coreProperties>
</file>